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063" w:rsidRDefault="00107520">
      <w:pPr>
        <w:spacing w:line="480" w:lineRule="auto"/>
        <w:jc w:val="center"/>
        <w:rPr>
          <w:rFonts w:ascii="Times New Roman" w:eastAsia="等线" w:hAnsi="Times New Roman"/>
          <w:b/>
          <w:bCs/>
          <w:sz w:val="32"/>
          <w:szCs w:val="32"/>
          <w:lang w:bidi="ar"/>
        </w:rPr>
      </w:pPr>
      <w:r>
        <w:rPr>
          <w:rFonts w:ascii="Times New Roman" w:eastAsia="等线" w:hAnsi="Times New Roman" w:hint="eastAsia"/>
          <w:b/>
          <w:bCs/>
          <w:sz w:val="32"/>
          <w:szCs w:val="32"/>
          <w:lang w:bidi="ar"/>
        </w:rPr>
        <w:t>SUPPLEMENTAL MATERIAL</w:t>
      </w:r>
    </w:p>
    <w:p w:rsidR="001A7E3B" w:rsidRPr="001A7E3B" w:rsidRDefault="001A7E3B" w:rsidP="001A7E3B">
      <w:pPr>
        <w:widowControl/>
        <w:ind w:leftChars="-493" w:left="-1035" w:rightChars="-634" w:right="-1331" w:firstLineChars="299" w:firstLine="720"/>
        <w:rPr>
          <w:rFonts w:ascii="Times New Roman" w:hAnsi="Times New Roman"/>
          <w:color w:val="000000"/>
          <w:kern w:val="0"/>
          <w:sz w:val="24"/>
          <w:szCs w:val="24"/>
        </w:rPr>
      </w:pPr>
      <w:r w:rsidRPr="001A7E3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1</w:t>
      </w:r>
      <w:r w:rsidRPr="001A7E3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 xml:space="preserve">Baseline clinical characteristics of 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>Included and Excluded Participants</w:t>
      </w:r>
    </w:p>
    <w:tbl>
      <w:tblPr>
        <w:tblpPr w:leftFromText="181" w:rightFromText="181" w:vertAnchor="text" w:horzAnchor="margin" w:tblpXSpec="center" w:tblpY="1"/>
        <w:tblOverlap w:val="never"/>
        <w:tblW w:w="91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2826"/>
        <w:gridCol w:w="1795"/>
        <w:gridCol w:w="1795"/>
        <w:gridCol w:w="1066"/>
      </w:tblGrid>
      <w:tr w:rsidR="001A7E3B" w:rsidRPr="001A7E3B" w:rsidTr="00F82DEB">
        <w:trPr>
          <w:trHeight w:val="77"/>
          <w:jc w:val="center"/>
        </w:trPr>
        <w:tc>
          <w:tcPr>
            <w:tcW w:w="4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bookmarkStart w:id="1" w:name="_Hlk532070660"/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Patient Characteristics at Baselin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Included </w:t>
            </w:r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(n=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81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Excluded </w:t>
            </w:r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(n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=573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value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Demographics</w:t>
            </w:r>
          </w:p>
        </w:tc>
        <w:tc>
          <w:tcPr>
            <w:tcW w:w="282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Age, </w:t>
            </w:r>
            <w:proofErr w:type="spellStart"/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yrs</w:t>
            </w:r>
            <w:proofErr w:type="spellEnd"/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79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3.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2.0</w:t>
            </w:r>
          </w:p>
        </w:tc>
        <w:tc>
          <w:tcPr>
            <w:tcW w:w="179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4.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.0</w:t>
            </w:r>
          </w:p>
        </w:tc>
        <w:tc>
          <w:tcPr>
            <w:tcW w:w="106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＜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65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923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1.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70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7.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65-74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16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28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77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30.9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≥75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711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0.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25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1.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Female, n (%) 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80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3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6)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22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8.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0727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 w:val="restart"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Personal</w:t>
            </w:r>
          </w:p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Characteristics</w:t>
            </w:r>
          </w:p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BMI, kg/m²</w:t>
            </w:r>
          </w:p>
        </w:tc>
        <w:tc>
          <w:tcPr>
            <w:tcW w:w="1795" w:type="dxa"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5.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3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795" w:type="dxa"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5.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.7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0066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Normal (&lt;24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314(29.3)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75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(30.6)</w:t>
            </w:r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6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0.0064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Overweight (24–28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9228(51.0)</w:t>
            </w:r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95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(51.5)</w:t>
            </w:r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66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Obese (BMI ≥28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56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(19.7)</w:t>
            </w:r>
          </w:p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02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(17.9)</w:t>
            </w:r>
          </w:p>
        </w:tc>
        <w:tc>
          <w:tcPr>
            <w:tcW w:w="1066" w:type="dxa"/>
            <w:vMerge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Current Smoking, n (%) 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90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0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75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Current Drinking, n (%) 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43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9.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95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.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Highly Educated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, n (%)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78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6.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79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1.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AF type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AF type, n (%)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Newly diagno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13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.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9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.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Paroxysmal AF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0626(58.7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430(59.9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Persistent AF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34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35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.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11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3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.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AF duration≥ 1 year, n (%)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033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57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17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5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.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0244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 w:val="restart"/>
            <w:tcBorders>
              <w:top w:val="nil"/>
            </w:tcBorders>
            <w:shd w:val="clear" w:color="auto" w:fill="FFFFFF"/>
          </w:tcPr>
          <w:p w:rsidR="001A7E3B" w:rsidRPr="001A7E3B" w:rsidRDefault="001A7E3B" w:rsidP="001A7E3B">
            <w:pPr>
              <w:widowControl/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Comorbidities, n (%)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1121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1.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39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9.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0033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Chronic h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eart failure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641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.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8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8.51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Established CAD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79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5.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81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1.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Ischaemic</w:t>
            </w:r>
            <w:proofErr w:type="spellEnd"/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stroke/TIA/SE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56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.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82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4.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6920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Peripheral artery disease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158 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9)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17 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3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B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  <w:lang w:eastAsia="zh-Hans"/>
              </w:rPr>
              <w:t>leeding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History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8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3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1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.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9169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CK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92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0.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8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.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widowControl/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7E3B">
              <w:rPr>
                <w:rFonts w:ascii="Times New Roman" w:hAnsi="Times New Roman" w:hint="eastAsia"/>
                <w:sz w:val="24"/>
                <w:szCs w:val="24"/>
                <w:lang w:bidi="ar"/>
              </w:rPr>
              <w:t>4504</w:t>
            </w:r>
            <w:r w:rsidRPr="001A7E3B">
              <w:rPr>
                <w:rFonts w:ascii="Times New Roman" w:hAnsi="Times New Roman"/>
                <w:sz w:val="24"/>
                <w:szCs w:val="24"/>
                <w:lang w:bidi="ar"/>
              </w:rPr>
              <w:t xml:space="preserve"> (2</w:t>
            </w:r>
            <w:r w:rsidRPr="001A7E3B">
              <w:rPr>
                <w:rFonts w:ascii="Times New Roman" w:hAnsi="Times New Roman" w:hint="eastAsia"/>
                <w:sz w:val="24"/>
                <w:szCs w:val="24"/>
                <w:lang w:bidi="ar"/>
              </w:rPr>
              <w:t>4.9</w:t>
            </w:r>
            <w:r w:rsidRPr="001A7E3B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1A7E3B">
              <w:rPr>
                <w:rFonts w:ascii="Times New Roman" w:hAnsi="Times New Roman" w:hint="eastAsia"/>
                <w:sz w:val="24"/>
                <w:szCs w:val="24"/>
                <w:lang w:bidi="ar"/>
              </w:rPr>
              <w:t>973</w:t>
            </w:r>
            <w:r w:rsidRPr="001A7E3B">
              <w:rPr>
                <w:rFonts w:ascii="Times New Roman" w:hAnsi="Times New Roman"/>
                <w:sz w:val="24"/>
                <w:szCs w:val="24"/>
                <w:lang w:bidi="ar"/>
              </w:rPr>
              <w:t xml:space="preserve"> (</w:t>
            </w:r>
            <w:r w:rsidRPr="001A7E3B">
              <w:rPr>
                <w:rFonts w:ascii="Times New Roman" w:hAnsi="Times New Roman" w:hint="eastAsia"/>
                <w:sz w:val="24"/>
                <w:szCs w:val="24"/>
                <w:lang w:bidi="ar"/>
              </w:rPr>
              <w:t>17.0</w:t>
            </w:r>
            <w:r w:rsidRPr="001A7E3B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hAnsi="Times New Roman"/>
                <w:sz w:val="24"/>
                <w:szCs w:val="24"/>
                <w:lang w:bidi="ar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COPD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6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0.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0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0227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Liver dysfunction (TBIL&gt;34.2μmol/L or AST&gt;120U/L or ALT&gt;165 U/L)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46 (3.0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4 (0.8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Hyperthyroidism/Hypothyroidism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89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4.9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8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5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9586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4503" w:type="dxa"/>
            <w:gridSpan w:val="2"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CHA2DS2-VASc scor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2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.8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.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.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0059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≥2, n (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162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6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67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4.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7999</w:t>
            </w:r>
          </w:p>
        </w:tc>
      </w:tr>
      <w:tr w:rsidR="001A7E3B" w:rsidRPr="001A7E3B" w:rsidTr="00F82DEB">
        <w:trPr>
          <w:trHeight w:val="414"/>
          <w:jc w:val="center"/>
        </w:trPr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HASBLED scor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.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.2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.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.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3566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ind w:firstLineChars="200" w:firstLine="48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≥3, n (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60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2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29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2.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 w:val="restart"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Laboratory analysis and 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Echocardiography</w:t>
            </w:r>
          </w:p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Hemoglobin(g/L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14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0 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1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-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Heart Rate (</w:t>
            </w:r>
            <w:proofErr w:type="spellStart"/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b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pm</w:t>
            </w:r>
            <w:proofErr w:type="spellEnd"/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78.9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0.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78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7.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0.2288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Left atrial diameter (mm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40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6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0.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.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hAnsi="Times New Roman"/>
                <w:sz w:val="24"/>
                <w:szCs w:val="24"/>
                <w:lang w:bidi="ar"/>
              </w:rPr>
              <w:t>Left ventricular end diastolic dimension (mm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48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5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48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.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0.0436 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LVEF (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62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8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±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8.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0.5130 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Treatment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1A7E3B">
              <w:rPr>
                <w:rFonts w:ascii="Times New Roman" w:eastAsiaTheme="minorEastAsia" w:hAnsi="Times New Roman"/>
                <w:sz w:val="24"/>
                <w:szCs w:val="24"/>
                <w:lang w:eastAsia="zh-Hans"/>
              </w:rPr>
              <w:t>n(</w:t>
            </w:r>
            <w:proofErr w:type="gramEnd"/>
            <w:r w:rsidRPr="001A7E3B">
              <w:rPr>
                <w:rFonts w:ascii="Times New Roman" w:eastAsiaTheme="minorEastAsia" w:hAnsi="Times New Roman"/>
                <w:sz w:val="24"/>
                <w:szCs w:val="24"/>
                <w:lang w:eastAsia="zh-Hans"/>
              </w:rPr>
              <w:t>%)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Antiarrhythmic drugs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6515 (41.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558 (31.0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Ventricular rate control 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drug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735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0.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73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7.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  <w:lang w:eastAsia="zh-Hans"/>
              </w:rPr>
              <w:t>A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nticoagulant drug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  <w:lang w:eastAsia="zh-Hans"/>
              </w:rPr>
              <w:t>s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205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6.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59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5.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Hans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  <w:lang w:eastAsia="zh-Hans"/>
              </w:rPr>
              <w:t>Antiplatelet drug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401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2.2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535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6.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Statin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s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92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8.3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46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5.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ACEI/ ARB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608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33.6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548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27.0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  <w:tr w:rsidR="001A7E3B" w:rsidRPr="001A7E3B" w:rsidTr="00F82DEB">
        <w:trPr>
          <w:trHeight w:val="397"/>
          <w:jc w:val="center"/>
        </w:trPr>
        <w:tc>
          <w:tcPr>
            <w:tcW w:w="167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RFCA 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0657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58.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141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 w:rsidRPr="001A7E3B">
              <w:rPr>
                <w:rFonts w:ascii="Times New Roman" w:eastAsiaTheme="minorEastAsia" w:hAnsi="Times New Roman" w:hint="eastAsia"/>
                <w:sz w:val="24"/>
                <w:szCs w:val="24"/>
              </w:rPr>
              <w:t>19.9</w:t>
            </w: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A7E3B" w:rsidRPr="001A7E3B" w:rsidRDefault="001A7E3B" w:rsidP="001A7E3B">
            <w:pPr>
              <w:spacing w:line="240" w:lineRule="atLeast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A7E3B">
              <w:rPr>
                <w:rFonts w:ascii="Times New Roman" w:eastAsiaTheme="minorEastAsia" w:hAnsi="Times New Roman"/>
                <w:sz w:val="24"/>
                <w:szCs w:val="24"/>
              </w:rPr>
              <w:t>&lt;.0001</w:t>
            </w:r>
          </w:p>
        </w:tc>
      </w:tr>
    </w:tbl>
    <w:bookmarkEnd w:id="1"/>
    <w:p w:rsidR="001A7E3B" w:rsidRPr="001A7E3B" w:rsidRDefault="001A7E3B" w:rsidP="001A7E3B">
      <w:pPr>
        <w:widowControl/>
        <w:ind w:leftChars="-200" w:left="-420" w:rightChars="-244" w:right="-512"/>
        <w:rPr>
          <w:rFonts w:ascii="Times New Roman" w:hAnsi="Times New Roman"/>
          <w:color w:val="000000"/>
          <w:kern w:val="0"/>
          <w:sz w:val="24"/>
          <w:szCs w:val="24"/>
        </w:rPr>
      </w:pP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BMI, body mass index; AF, atrial fibrillation; CAD, coronary artery disease; TIA, transient ischemic attack;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E, systemic embolism;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LVEF, left ventricular ejection fraction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; COPD, chronic obstructive pulmonary disease; </w:t>
      </w:r>
      <w:r w:rsidRPr="001A7E3B">
        <w:rPr>
          <w:rFonts w:ascii="Times New Roman" w:eastAsiaTheme="minorEastAsia" w:hAnsi="Times New Roman"/>
          <w:sz w:val="24"/>
          <w:szCs w:val="24"/>
        </w:rPr>
        <w:t>TBIL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, total bilirubin; AST, aspartate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amino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transferase</w:t>
      </w:r>
      <w:proofErr w:type="spellEnd"/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; ALT, alanine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amino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transferase;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>CKD</w:t>
      </w:r>
      <w:proofErr w:type="spellEnd"/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>，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>chronic kidney disease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>；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>CKD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 xml:space="preserve"> was defined as </w:t>
      </w:r>
      <w:proofErr w:type="spellStart"/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eGFR</w:t>
      </w:r>
      <w:proofErr w:type="spellEnd"/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&lt; 60 ml/min·1.73m</w:t>
      </w:r>
      <w:r w:rsidRPr="001A7E3B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1A7E3B">
        <w:rPr>
          <w:rFonts w:ascii="Times New Roman" w:eastAsiaTheme="minorEastAsia" w:hAnsi="Times New Roman" w:cstheme="minorBidi" w:hint="eastAsia"/>
          <w:sz w:val="24"/>
          <w:szCs w:val="24"/>
        </w:rPr>
        <w:t xml:space="preserve">(estimated by CKD-EPI equation);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ACEIs,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angiotensin-converting enzyme inhibitors; ARBs,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angiotensin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Ⅱ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1A7E3B">
        <w:rPr>
          <w:rFonts w:ascii="Times New Roman" w:hAnsi="Times New Roman"/>
          <w:color w:val="000000"/>
          <w:kern w:val="0"/>
          <w:sz w:val="24"/>
          <w:szCs w:val="24"/>
        </w:rPr>
        <w:t>receptor blockers; RFCA, radiofrequency catheter ablation</w:t>
      </w:r>
      <w:r w:rsidRPr="001A7E3B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1A7E3B" w:rsidRDefault="001A7E3B">
      <w:pPr>
        <w:spacing w:line="480" w:lineRule="auto"/>
        <w:jc w:val="left"/>
        <w:rPr>
          <w:rFonts w:ascii="Times New Roman" w:eastAsia="等线" w:hAnsi="Times New Roman" w:hint="eastAsia"/>
          <w:b/>
          <w:bCs/>
          <w:sz w:val="24"/>
          <w:szCs w:val="22"/>
          <w:lang w:bidi="ar"/>
        </w:rPr>
      </w:pPr>
    </w:p>
    <w:p w:rsidR="00202063" w:rsidRDefault="00107520">
      <w:pPr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等线" w:hAnsi="Times New Roman" w:hint="eastAsia"/>
          <w:b/>
          <w:bCs/>
          <w:sz w:val="24"/>
          <w:szCs w:val="22"/>
          <w:lang w:bidi="ar"/>
        </w:rPr>
        <w:t>TableS</w:t>
      </w:r>
      <w:r>
        <w:rPr>
          <w:rFonts w:ascii="Times New Roman" w:eastAsia="等线" w:hAnsi="Times New Roman" w:hint="eastAsia"/>
          <w:b/>
          <w:bCs/>
          <w:sz w:val="24"/>
          <w:szCs w:val="22"/>
          <w:lang w:bidi="ar"/>
        </w:rPr>
        <w:t>2</w:t>
      </w:r>
      <w:r>
        <w:rPr>
          <w:rFonts w:ascii="Times New Roman" w:eastAsia="等线" w:hAnsi="Times New Roman"/>
          <w:sz w:val="24"/>
          <w:szCs w:val="22"/>
          <w:lang w:bidi="ar"/>
        </w:rPr>
        <w:t xml:space="preserve"> Subgroup analysis for all-cause death</w:t>
      </w:r>
      <w:r>
        <w:rPr>
          <w:rFonts w:ascii="Times New Roman" w:eastAsia="等线" w:hAnsi="Times New Roman" w:hint="eastAsia"/>
          <w:sz w:val="24"/>
          <w:szCs w:val="22"/>
          <w:lang w:bidi="ar"/>
        </w:rPr>
        <w:t>.</w:t>
      </w:r>
      <w:proofErr w:type="gramEnd"/>
    </w:p>
    <w:tbl>
      <w:tblPr>
        <w:tblStyle w:val="a5"/>
        <w:tblW w:w="0" w:type="auto"/>
        <w:tblBorders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8"/>
        <w:gridCol w:w="1355"/>
        <w:gridCol w:w="2217"/>
        <w:gridCol w:w="828"/>
        <w:gridCol w:w="1741"/>
      </w:tblGrid>
      <w:tr w:rsidR="00202063">
        <w:trPr>
          <w:trHeight w:val="1612"/>
        </w:trPr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:rsidR="00202063" w:rsidRDefault="002020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:rsidR="00202063" w:rsidRDefault="002020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a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95%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nteraction</w:t>
            </w:r>
          </w:p>
        </w:tc>
      </w:tr>
      <w:tr w:rsidR="00202063">
        <w:trPr>
          <w:trHeight w:val="62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Age ≥65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ild Anemia</w:t>
            </w: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 to S Anem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lastRenderedPageBreak/>
              <w:t>Yes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0 (1.43-3.06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1.14 (1.00-1.30) 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3 (1.32-4.45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7 (1.26-1.7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0.043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1</w:t>
            </w:r>
          </w:p>
        </w:tc>
      </w:tr>
      <w:tr w:rsidR="00202063">
        <w:trPr>
          <w:trHeight w:val="62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lang w:bidi="ar"/>
              </w:rPr>
              <w:lastRenderedPageBreak/>
              <w:t>Female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ild Anemia</w:t>
            </w: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 to S Anem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8 (1.09-1.50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7 (0.95-1.43)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8 (1.34-2.10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3 (1.16-1.7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6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.001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5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202063">
        <w:trPr>
          <w:trHeight w:val="62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lang w:bidi="ar"/>
              </w:rPr>
              <w:t>CHF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ild Anemia</w:t>
            </w: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 to S Anem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21 </w:t>
            </w:r>
            <w:r>
              <w:rPr>
                <w:rFonts w:ascii="Times New Roman" w:hAnsi="Times New Roman"/>
                <w:sz w:val="24"/>
              </w:rPr>
              <w:t>(1.01-1.45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1 (1.02-1.44)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2 (1.50-2.46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7 (1.13-1.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6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8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.000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2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</w:tr>
      <w:tr w:rsidR="00202063">
        <w:trPr>
          <w:trHeight w:val="62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lang w:bidi="ar"/>
              </w:rPr>
              <w:t>CKD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ild Anemia</w:t>
            </w: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 to S Anem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0 (1.02-1.40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2 (1.00-1.50)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6 (1.17-1.81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7 (1.26-1.9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2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73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82</w:t>
            </w:r>
          </w:p>
        </w:tc>
      </w:tr>
      <w:tr w:rsidR="00202063">
        <w:trPr>
          <w:trHeight w:val="624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lang w:bidi="ar"/>
              </w:rPr>
              <w:lastRenderedPageBreak/>
              <w:t>Bleeding History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ild Anemia</w:t>
            </w: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 to S Anem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5 (1.10-1.42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8 (0.60-1.60)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6 (1.33-1.83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2 (0.64-2.3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6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32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.001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5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6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</w:tr>
      <w:tr w:rsidR="00202063">
        <w:trPr>
          <w:trHeight w:val="281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lang w:bidi="ar"/>
              </w:rPr>
              <w:t>OAC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ild Anemia</w:t>
            </w: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 to S Anem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7 (1.09-1.46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12 </w:t>
            </w:r>
            <w:r>
              <w:rPr>
                <w:rFonts w:ascii="Times New Roman" w:hAnsi="Times New Roman"/>
                <w:sz w:val="24"/>
              </w:rPr>
              <w:t>(0.88-1.43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2 (1.28-1.80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1 (1.08-2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 w:hint="eastAsia"/>
                <w:sz w:val="24"/>
              </w:rPr>
              <w:t>02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4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0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5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</w:tr>
      <w:tr w:rsidR="00202063">
        <w:trPr>
          <w:trHeight w:val="1870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lang w:bidi="ar"/>
              </w:rPr>
              <w:t xml:space="preserve">Ablation </w:t>
            </w:r>
            <w:r>
              <w:rPr>
                <w:rFonts w:ascii="Times New Roman" w:hAnsi="Times New Roman" w:hint="eastAsia"/>
                <w:b/>
                <w:bCs/>
                <w:sz w:val="24"/>
                <w:lang w:bidi="ar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4"/>
                <w:lang w:bidi="ar"/>
              </w:rPr>
              <w:t>herapy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ild Anemia</w:t>
            </w: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M to S Anemi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  <w:lang w:bidi="ar"/>
              </w:rPr>
            </w:pP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</w:t>
            </w:r>
            <w:r>
              <w:rPr>
                <w:rFonts w:ascii="Times New Roman" w:hAnsi="Times New Roman" w:hint="eastAsia"/>
                <w:sz w:val="24"/>
                <w:lang w:bidi="ar"/>
              </w:rPr>
              <w:t>o</w:t>
            </w:r>
          </w:p>
          <w:p w:rsidR="00202063" w:rsidRDefault="00107520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lang w:bidi="ar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4 (1.09-1.41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16 (0.79-1.71) 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0 (1.28-1.76)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9 (1.19-3.6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</w:t>
            </w:r>
            <w:r>
              <w:rPr>
                <w:rFonts w:ascii="Times New Roman" w:hAnsi="Times New Roman" w:hint="eastAsia"/>
                <w:sz w:val="24"/>
              </w:rPr>
              <w:t>40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64</w:t>
            </w:r>
          </w:p>
        </w:tc>
      </w:tr>
    </w:tbl>
    <w:p w:rsidR="00202063" w:rsidRDefault="00107520">
      <w:pPr>
        <w:spacing w:line="480" w:lineRule="auto"/>
        <w:ind w:leftChars="-67" w:left="-141" w:rightChars="-27" w:right="-57"/>
        <w:rPr>
          <w:rFonts w:ascii="Times New Roman" w:hAnsi="Times New Roman"/>
          <w:sz w:val="24"/>
          <w:szCs w:val="22"/>
          <w:lang w:bidi="ar"/>
        </w:rPr>
      </w:pPr>
      <w:r>
        <w:rPr>
          <w:rFonts w:ascii="Times New Roman" w:hAnsi="Times New Roman"/>
          <w:sz w:val="24"/>
          <w:szCs w:val="24"/>
          <w:lang w:bidi="ar"/>
        </w:rPr>
        <w:t>HR: hazard ratio; CI: confidence interval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; </w:t>
      </w:r>
      <w:r>
        <w:rPr>
          <w:rFonts w:ascii="Times New Roman" w:hAnsi="Times New Roman"/>
          <w:color w:val="000000"/>
          <w:sz w:val="24"/>
          <w:szCs w:val="24"/>
          <w:lang w:bidi="ar"/>
        </w:rPr>
        <w:t>M to S, moderate to severe</w:t>
      </w:r>
      <w:r>
        <w:rPr>
          <w:rFonts w:ascii="Times New Roman" w:hAnsi="Times New Roman" w:hint="eastAsia"/>
          <w:sz w:val="24"/>
          <w:szCs w:val="24"/>
          <w:lang w:bidi="ar"/>
        </w:rPr>
        <w:t>.</w:t>
      </w:r>
    </w:p>
    <w:p w:rsidR="00202063" w:rsidRDefault="00107520">
      <w:pPr>
        <w:spacing w:line="480" w:lineRule="auto"/>
        <w:ind w:leftChars="-67" w:left="-141" w:rightChars="-27" w:right="-57"/>
        <w:rPr>
          <w:rFonts w:ascii="Times New Roman" w:hAnsi="Times New Roman"/>
          <w:b/>
          <w:bCs/>
          <w:sz w:val="24"/>
          <w:szCs w:val="24"/>
        </w:rPr>
        <w:sectPr w:rsidR="002020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hint="eastAsia"/>
          <w:sz w:val="24"/>
          <w:szCs w:val="22"/>
          <w:lang w:bidi="ar"/>
        </w:rPr>
        <w:t>*A</w:t>
      </w:r>
      <w:r>
        <w:rPr>
          <w:rFonts w:ascii="Times New Roman" w:eastAsia="等线" w:hAnsi="Times New Roman"/>
          <w:sz w:val="24"/>
          <w:szCs w:val="22"/>
          <w:lang w:bidi="ar"/>
        </w:rPr>
        <w:t>djust</w:t>
      </w:r>
      <w:r>
        <w:rPr>
          <w:rFonts w:ascii="Times New Roman" w:eastAsia="等线" w:hAnsi="Times New Roman" w:hint="eastAsia"/>
          <w:sz w:val="24"/>
          <w:szCs w:val="22"/>
          <w:lang w:bidi="ar"/>
        </w:rPr>
        <w:t>ed</w:t>
      </w:r>
      <w:r>
        <w:rPr>
          <w:rFonts w:ascii="Times New Roman" w:eastAsia="等线" w:hAnsi="Times New Roman"/>
          <w:sz w:val="24"/>
          <w:szCs w:val="22"/>
          <w:lang w:bidi="ar"/>
        </w:rPr>
        <w:t xml:space="preserve"> for age, sex, BMI, current smoking, education status, AF type, hypertension, CHF, CAD, stroke /TIA/SE history, peripheral artery disease, bleeding history, CKD, diabetes, COPD, liver dysfunction, OACs, statins, antiplatelet drugs, </w:t>
      </w:r>
      <w:proofErr w:type="spellStart"/>
      <w:r>
        <w:rPr>
          <w:rFonts w:ascii="Times New Roman" w:eastAsia="等线" w:hAnsi="Times New Roman"/>
          <w:sz w:val="24"/>
          <w:szCs w:val="22"/>
          <w:lang w:bidi="ar"/>
        </w:rPr>
        <w:t>ACEIs+ARBs</w:t>
      </w:r>
      <w:proofErr w:type="spellEnd"/>
      <w:r>
        <w:rPr>
          <w:rFonts w:ascii="Times New Roman" w:eastAsia="等线" w:hAnsi="Times New Roman"/>
          <w:sz w:val="24"/>
          <w:szCs w:val="22"/>
          <w:lang w:bidi="ar"/>
        </w:rPr>
        <w:t xml:space="preserve"> and </w:t>
      </w:r>
      <w:r>
        <w:rPr>
          <w:rFonts w:ascii="Times New Roman" w:eastAsia="等线" w:hAnsi="Times New Roman"/>
          <w:sz w:val="24"/>
          <w:szCs w:val="22"/>
          <w:lang w:bidi="ar"/>
        </w:rPr>
        <w:lastRenderedPageBreak/>
        <w:t xml:space="preserve">ablation </w:t>
      </w:r>
      <w:r>
        <w:rPr>
          <w:rFonts w:ascii="Times New Roman" w:eastAsia="等线" w:hAnsi="Times New Roman"/>
          <w:sz w:val="24"/>
          <w:szCs w:val="22"/>
          <w:lang w:bidi="ar"/>
        </w:rPr>
        <w:t>therapy. See Table 2 footnote for expansion of abbreviation.</w:t>
      </w:r>
    </w:p>
    <w:p w:rsidR="00202063" w:rsidRDefault="00107520">
      <w:pPr>
        <w:spacing w:line="480" w:lineRule="auto"/>
        <w:ind w:leftChars="-607" w:left="-1275" w:rightChars="-444" w:right="-932" w:firstLineChars="200" w:firstLine="48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ssociation between anemia and endpoints in 3 study groups</w:t>
      </w:r>
      <w:r>
        <w:rPr>
          <w:rFonts w:ascii="Times New Roman" w:hAnsi="Times New Roman" w:hint="eastAsia"/>
          <w:sz w:val="24"/>
          <w:szCs w:val="24"/>
        </w:rPr>
        <w:t xml:space="preserve"> in Fine and Gray models.</w:t>
      </w:r>
    </w:p>
    <w:tbl>
      <w:tblPr>
        <w:tblStyle w:val="a5"/>
        <w:tblW w:w="1006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2"/>
        <w:gridCol w:w="898"/>
        <w:gridCol w:w="1796"/>
        <w:gridCol w:w="944"/>
        <w:gridCol w:w="1749"/>
        <w:gridCol w:w="992"/>
      </w:tblGrid>
      <w:tr w:rsidR="00202063">
        <w:trPr>
          <w:trHeight w:val="341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:rsidR="00202063" w:rsidRDefault="0020206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points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ar"/>
              </w:rPr>
              <w:t>Model 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202063">
        <w:trPr>
          <w:trHeight w:val="590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</w:p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</w:p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</w:p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  <w:p w:rsidR="00202063" w:rsidRDefault="0010752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202063">
        <w:trPr>
          <w:trHeight w:val="8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V dea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02063">
        <w:trPr>
          <w:trHeight w:val="56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ind w:leftChars="104" w:left="218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 a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02063">
        <w:trPr>
          <w:trHeight w:val="56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063" w:rsidRDefault="00107520">
            <w:pPr>
              <w:spacing w:line="480" w:lineRule="auto"/>
              <w:ind w:leftChars="104" w:left="218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ild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.31-1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02063">
        <w:trPr>
          <w:trHeight w:val="56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063" w:rsidRDefault="00107520">
            <w:pPr>
              <w:spacing w:line="480" w:lineRule="auto"/>
              <w:ind w:leftChars="104" w:left="218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to S</w:t>
            </w:r>
          </w:p>
          <w:p w:rsidR="00202063" w:rsidRDefault="00107520">
            <w:pPr>
              <w:spacing w:line="480" w:lineRule="auto"/>
              <w:ind w:leftChars="104" w:left="218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3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9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202063">
        <w:trPr>
          <w:trHeight w:val="8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jor Bleed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02063">
        <w:trPr>
          <w:trHeight w:val="56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ind w:leftChars="104" w:left="218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 a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20206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02063">
        <w:trPr>
          <w:trHeight w:val="56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063" w:rsidRDefault="00107520">
            <w:pPr>
              <w:spacing w:line="480" w:lineRule="auto"/>
              <w:ind w:leftChars="104" w:left="218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ild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202063">
        <w:trPr>
          <w:trHeight w:val="567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063" w:rsidRDefault="00107520">
            <w:pPr>
              <w:spacing w:line="480" w:lineRule="auto"/>
              <w:ind w:leftChars="104" w:left="218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to S</w:t>
            </w:r>
          </w:p>
          <w:p w:rsidR="00202063" w:rsidRDefault="00107520">
            <w:pPr>
              <w:spacing w:line="480" w:lineRule="auto"/>
              <w:ind w:leftChars="104" w:left="218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m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8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8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063" w:rsidRDefault="00107520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85</w:t>
            </w:r>
          </w:p>
        </w:tc>
      </w:tr>
    </w:tbl>
    <w:p w:rsidR="00202063" w:rsidRDefault="00107520">
      <w:pPr>
        <w:spacing w:line="480" w:lineRule="auto"/>
        <w:ind w:leftChars="-400" w:left="-840" w:rightChars="-444" w:right="-93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CV: cardiovascular; </w:t>
      </w:r>
      <w:r>
        <w:rPr>
          <w:rFonts w:ascii="Times New Roman" w:hAnsi="Times New Roman"/>
          <w:sz w:val="24"/>
          <w:szCs w:val="24"/>
        </w:rPr>
        <w:t>HR: hazard</w:t>
      </w:r>
      <w:r>
        <w:rPr>
          <w:rFonts w:ascii="Times New Roman" w:hAnsi="Times New Roman"/>
          <w:sz w:val="24"/>
          <w:szCs w:val="24"/>
        </w:rPr>
        <w:t xml:space="preserve"> ratio; CI: confidence interval; M to S: moderate to severe.</w:t>
      </w:r>
    </w:p>
    <w:p w:rsidR="00202063" w:rsidRDefault="00107520">
      <w:pPr>
        <w:spacing w:line="480" w:lineRule="auto"/>
        <w:ind w:leftChars="-400" w:left="-840" w:rightChars="-444" w:right="-93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†</w:t>
      </w:r>
      <w:r>
        <w:rPr>
          <w:rFonts w:ascii="Times New Roman" w:hAnsi="Times New Roman" w:hint="eastAsia"/>
          <w:sz w:val="24"/>
          <w:szCs w:val="24"/>
        </w:rPr>
        <w:t>Model 0: Cox proportional hazards models without adjustment.</w:t>
      </w:r>
    </w:p>
    <w:p w:rsidR="00202063" w:rsidRDefault="00107520">
      <w:pPr>
        <w:spacing w:line="480" w:lineRule="auto"/>
        <w:ind w:leftChars="-400" w:left="-840" w:rightChars="-444" w:right="-93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‡</w:t>
      </w:r>
      <w:r>
        <w:rPr>
          <w:rFonts w:ascii="Times New Roman" w:hAnsi="Times New Roman" w:hint="eastAsia"/>
          <w:sz w:val="24"/>
          <w:szCs w:val="24"/>
        </w:rPr>
        <w:t>Model 1: Cox proportional hazards model with adjustment for age and sex.</w:t>
      </w:r>
    </w:p>
    <w:p w:rsidR="00202063" w:rsidRDefault="00107520">
      <w:pPr>
        <w:spacing w:line="480" w:lineRule="auto"/>
        <w:ind w:leftChars="-400" w:left="-840" w:rightChars="-444" w:right="-932"/>
        <w:jc w:val="left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 w:hint="eastAsia"/>
          <w:sz w:val="24"/>
          <w:szCs w:val="24"/>
        </w:rPr>
        <w:t>§</w:t>
      </w:r>
      <w:r>
        <w:rPr>
          <w:rFonts w:ascii="Times New Roman" w:hAnsi="Times New Roman" w:hint="eastAsia"/>
          <w:sz w:val="24"/>
          <w:szCs w:val="24"/>
        </w:rPr>
        <w:t xml:space="preserve">Model 2: Model 1 with additional adjustment for BMI, </w:t>
      </w:r>
      <w:r>
        <w:rPr>
          <w:rFonts w:ascii="Times New Roman" w:hAnsi="Times New Roman" w:hint="eastAsia"/>
          <w:sz w:val="24"/>
          <w:szCs w:val="24"/>
        </w:rPr>
        <w:t xml:space="preserve">current smoking, education status, AF type, hypertension, CHF, CAD, stroke /TIA/SE history, peripheral artery disease, bleeding history, CKD, diabetes, COPD, liver dysfunction, OACs, statins, antiplatelet drugs, </w:t>
      </w:r>
      <w:proofErr w:type="spellStart"/>
      <w:r>
        <w:rPr>
          <w:rFonts w:ascii="Times New Roman" w:hAnsi="Times New Roman" w:hint="eastAsia"/>
          <w:sz w:val="24"/>
          <w:szCs w:val="24"/>
        </w:rPr>
        <w:t>ACEIs+ARB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ablation therapy.</w:t>
      </w:r>
    </w:p>
    <w:p w:rsidR="00202063" w:rsidRDefault="00202063">
      <w:pPr>
        <w:spacing w:line="480" w:lineRule="auto"/>
      </w:pPr>
    </w:p>
    <w:sectPr w:rsidR="00202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520" w:rsidRDefault="00107520" w:rsidP="001A7E3B">
      <w:r>
        <w:separator/>
      </w:r>
    </w:p>
  </w:endnote>
  <w:endnote w:type="continuationSeparator" w:id="0">
    <w:p w:rsidR="00107520" w:rsidRDefault="00107520" w:rsidP="001A7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520" w:rsidRDefault="00107520" w:rsidP="001A7E3B">
      <w:r>
        <w:separator/>
      </w:r>
    </w:p>
  </w:footnote>
  <w:footnote w:type="continuationSeparator" w:id="0">
    <w:p w:rsidR="00107520" w:rsidRDefault="00107520" w:rsidP="001A7E3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angzx_cece">
    <w15:presenceInfo w15:providerId="WPS Office" w15:userId="9444068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1C0"/>
    <w:rsid w:val="00107520"/>
    <w:rsid w:val="001A7E3B"/>
    <w:rsid w:val="00202063"/>
    <w:rsid w:val="005826CF"/>
    <w:rsid w:val="00BE11C0"/>
    <w:rsid w:val="00C85D85"/>
    <w:rsid w:val="0AF80211"/>
    <w:rsid w:val="30D63D46"/>
    <w:rsid w:val="312F2764"/>
    <w:rsid w:val="38335001"/>
    <w:rsid w:val="3CC30317"/>
    <w:rsid w:val="40463271"/>
    <w:rsid w:val="47CB19CF"/>
    <w:rsid w:val="497A185B"/>
    <w:rsid w:val="4E4F62B6"/>
    <w:rsid w:val="66407A14"/>
    <w:rsid w:val="6D122438"/>
    <w:rsid w:val="77E321EB"/>
    <w:rsid w:val="7F09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Balloon Text"/>
    <w:basedOn w:val="a"/>
    <w:link w:val="Char1"/>
    <w:rsid w:val="001A7E3B"/>
    <w:rPr>
      <w:sz w:val="18"/>
      <w:szCs w:val="18"/>
    </w:rPr>
  </w:style>
  <w:style w:type="character" w:customStyle="1" w:styleId="Char1">
    <w:name w:val="批注框文本 Char"/>
    <w:basedOn w:val="a0"/>
    <w:link w:val="a6"/>
    <w:rsid w:val="001A7E3B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Balloon Text"/>
    <w:basedOn w:val="a"/>
    <w:link w:val="Char1"/>
    <w:rsid w:val="001A7E3B"/>
    <w:rPr>
      <w:sz w:val="18"/>
      <w:szCs w:val="18"/>
    </w:rPr>
  </w:style>
  <w:style w:type="character" w:customStyle="1" w:styleId="Char1">
    <w:name w:val="批注框文本 Char"/>
    <w:basedOn w:val="a0"/>
    <w:link w:val="a6"/>
    <w:rsid w:val="001A7E3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6</Words>
  <Characters>4939</Characters>
  <Application>Microsoft Office Word</Application>
  <DocSecurity>0</DocSecurity>
  <Lines>41</Lines>
  <Paragraphs>11</Paragraphs>
  <ScaleCrop>false</ScaleCrop>
  <Company>china</Company>
  <LinksUpToDate>false</LinksUpToDate>
  <CharactersWithSpaces>5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e_</dc:creator>
  <cp:lastModifiedBy>YANGYA</cp:lastModifiedBy>
  <cp:revision>2</cp:revision>
  <dcterms:created xsi:type="dcterms:W3CDTF">2021-11-07T11:29:00Z</dcterms:created>
  <dcterms:modified xsi:type="dcterms:W3CDTF">2021-11-0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7828E1504CB4A6297C371BB67275B57</vt:lpwstr>
  </property>
</Properties>
</file>